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E2010" w14:textId="68E381DE" w:rsidR="00EF4520" w:rsidRPr="00C41C75" w:rsidRDefault="006F15D6" w:rsidP="006F15D6">
      <w:pPr>
        <w:spacing w:line="360" w:lineRule="auto"/>
        <w:rPr>
          <w:rFonts w:ascii="Times New Roman" w:hAnsi="Times New Roman" w:cs="Times New Roman"/>
        </w:rPr>
      </w:pPr>
      <w:r w:rsidRPr="00C41C75">
        <w:rPr>
          <w:rFonts w:ascii="Times New Roman" w:hAnsi="Times New Roman" w:cs="Times New Roman"/>
          <w:b/>
        </w:rPr>
        <w:t>Table S1</w:t>
      </w:r>
      <w:r w:rsidR="00FC5D04" w:rsidRPr="00C41C75">
        <w:rPr>
          <w:rFonts w:ascii="Times New Roman" w:hAnsi="Times New Roman" w:cs="Times New Roman"/>
        </w:rPr>
        <w:t>.</w:t>
      </w:r>
      <w:r w:rsidRPr="00C41C75">
        <w:rPr>
          <w:rFonts w:ascii="Times New Roman" w:hAnsi="Times New Roman" w:cs="Times New Roman"/>
        </w:rPr>
        <w:t xml:space="preserve"> List of</w:t>
      </w:r>
      <w:r w:rsidR="00FB6AD0" w:rsidRPr="00C41C75">
        <w:rPr>
          <w:rFonts w:ascii="Times New Roman" w:hAnsi="Times New Roman" w:cs="Times New Roman"/>
        </w:rPr>
        <w:t xml:space="preserve"> primary and secondary</w:t>
      </w:r>
      <w:r w:rsidRPr="00C41C75">
        <w:rPr>
          <w:rFonts w:ascii="Times New Roman" w:hAnsi="Times New Roman" w:cs="Times New Roman"/>
        </w:rPr>
        <w:t xml:space="preserve"> antibodies used in staining experiments.</w:t>
      </w:r>
    </w:p>
    <w:tbl>
      <w:tblPr>
        <w:tblStyle w:val="a3"/>
        <w:tblW w:w="9417" w:type="dxa"/>
        <w:jc w:val="center"/>
        <w:tblLook w:val="04A0" w:firstRow="1" w:lastRow="0" w:firstColumn="1" w:lastColumn="0" w:noHBand="0" w:noVBand="1"/>
      </w:tblPr>
      <w:tblGrid>
        <w:gridCol w:w="3823"/>
        <w:gridCol w:w="3685"/>
        <w:gridCol w:w="1909"/>
      </w:tblGrid>
      <w:tr w:rsidR="006F15D6" w:rsidRPr="00436CC8" w14:paraId="3896F9B7" w14:textId="77777777" w:rsidTr="00524515">
        <w:trPr>
          <w:trHeight w:val="487"/>
          <w:jc w:val="center"/>
        </w:trPr>
        <w:tc>
          <w:tcPr>
            <w:tcW w:w="3823" w:type="dxa"/>
            <w:vAlign w:val="center"/>
          </w:tcPr>
          <w:p w14:paraId="1D9412C2" w14:textId="6E70AC00" w:rsidR="006F15D6" w:rsidRPr="00436CC8" w:rsidRDefault="00AE4121" w:rsidP="00933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CC8">
              <w:rPr>
                <w:rFonts w:ascii="Times New Roman" w:hAnsi="Times New Roman" w:cs="Times New Roman"/>
                <w:b/>
                <w:bCs/>
              </w:rPr>
              <w:t xml:space="preserve">Antibodies </w:t>
            </w:r>
          </w:p>
        </w:tc>
        <w:tc>
          <w:tcPr>
            <w:tcW w:w="3685" w:type="dxa"/>
            <w:vAlign w:val="center"/>
          </w:tcPr>
          <w:p w14:paraId="54A06455" w14:textId="6F34B672" w:rsidR="006F15D6" w:rsidRPr="00436CC8" w:rsidRDefault="00AE4121" w:rsidP="00D602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CC8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909" w:type="dxa"/>
            <w:vAlign w:val="center"/>
          </w:tcPr>
          <w:p w14:paraId="2835F223" w14:textId="7990F4C5" w:rsidR="006F15D6" w:rsidRPr="00436CC8" w:rsidRDefault="00AE4121" w:rsidP="00D602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CC8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C41C75" w:rsidRPr="00436CC8" w14:paraId="70414115" w14:textId="77777777" w:rsidTr="00524515">
        <w:trPr>
          <w:trHeight w:val="508"/>
          <w:jc w:val="center"/>
        </w:trPr>
        <w:tc>
          <w:tcPr>
            <w:tcW w:w="3823" w:type="dxa"/>
            <w:vAlign w:val="center"/>
          </w:tcPr>
          <w:p w14:paraId="12F6A285" w14:textId="656A4BE8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Anti-</w:t>
            </w:r>
            <w:proofErr w:type="spellStart"/>
            <w:r w:rsidRPr="00436CC8">
              <w:rPr>
                <w:rFonts w:ascii="Times New Roman" w:hAnsi="Times New Roman" w:cs="Times New Roman"/>
              </w:rPr>
              <w:t>phospho</w:t>
            </w:r>
            <w:proofErr w:type="spellEnd"/>
            <w:r w:rsidRPr="00436CC8">
              <w:rPr>
                <w:rFonts w:ascii="Times New Roman" w:hAnsi="Times New Roman" w:cs="Times New Roman"/>
              </w:rPr>
              <w:t>-myosin light chain (</w:t>
            </w:r>
            <w:proofErr w:type="spellStart"/>
            <w:r w:rsidRPr="00436CC8">
              <w:rPr>
                <w:rFonts w:ascii="Times New Roman" w:hAnsi="Times New Roman" w:cs="Times New Roman"/>
              </w:rPr>
              <w:t>pMLC</w:t>
            </w:r>
            <w:proofErr w:type="spellEnd"/>
            <w:r w:rsidRPr="00436CC8">
              <w:rPr>
                <w:rFonts w:ascii="Times New Roman" w:hAnsi="Times New Roman" w:cs="Times New Roman"/>
              </w:rPr>
              <w:t>)</w:t>
            </w:r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antibody</w:t>
            </w:r>
          </w:p>
        </w:tc>
        <w:tc>
          <w:tcPr>
            <w:tcW w:w="3685" w:type="dxa"/>
            <w:vAlign w:val="center"/>
          </w:tcPr>
          <w:p w14:paraId="1AC59545" w14:textId="314655E0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Cell Signaling Technology Inc.</w:t>
            </w:r>
          </w:p>
        </w:tc>
        <w:tc>
          <w:tcPr>
            <w:tcW w:w="1909" w:type="dxa"/>
            <w:vAlign w:val="center"/>
          </w:tcPr>
          <w:p w14:paraId="28FC4073" w14:textId="72594026" w:rsidR="00C41C75" w:rsidRPr="00436CC8" w:rsidRDefault="00C41C75" w:rsidP="00C41C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3675S</w:t>
            </w:r>
          </w:p>
        </w:tc>
      </w:tr>
      <w:tr w:rsidR="00C41C75" w:rsidRPr="00436CC8" w14:paraId="49B74396" w14:textId="77777777" w:rsidTr="00524515">
        <w:trPr>
          <w:trHeight w:val="487"/>
          <w:jc w:val="center"/>
        </w:trPr>
        <w:tc>
          <w:tcPr>
            <w:tcW w:w="3823" w:type="dxa"/>
            <w:vAlign w:val="center"/>
          </w:tcPr>
          <w:p w14:paraId="126AC382" w14:textId="6E4ECE7D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 xml:space="preserve">Anti-E-cadherin </w:t>
            </w:r>
            <w:r w:rsidRPr="00436CC8">
              <w:rPr>
                <w:rFonts w:ascii="Times New Roman" w:eastAsia="Times New Roman" w:hAnsi="Times New Roman" w:cs="Times New Roman"/>
                <w:color w:val="000000"/>
              </w:rPr>
              <w:t>antibody</w:t>
            </w:r>
          </w:p>
        </w:tc>
        <w:tc>
          <w:tcPr>
            <w:tcW w:w="3685" w:type="dxa"/>
            <w:vAlign w:val="center"/>
          </w:tcPr>
          <w:p w14:paraId="24DB15E4" w14:textId="20F666BD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Cell Signaling Technology Inc.</w:t>
            </w:r>
          </w:p>
        </w:tc>
        <w:tc>
          <w:tcPr>
            <w:tcW w:w="1909" w:type="dxa"/>
            <w:vAlign w:val="center"/>
          </w:tcPr>
          <w:p w14:paraId="03E38022" w14:textId="27D01FE7" w:rsidR="00C41C75" w:rsidRPr="00436CC8" w:rsidRDefault="00C41C75" w:rsidP="00C41C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3195S</w:t>
            </w:r>
          </w:p>
        </w:tc>
      </w:tr>
      <w:tr w:rsidR="00C41C75" w:rsidRPr="00436CC8" w14:paraId="702D7138" w14:textId="77777777" w:rsidTr="00524515">
        <w:trPr>
          <w:trHeight w:val="487"/>
          <w:jc w:val="center"/>
        </w:trPr>
        <w:tc>
          <w:tcPr>
            <w:tcW w:w="3823" w:type="dxa"/>
            <w:vAlign w:val="center"/>
          </w:tcPr>
          <w:p w14:paraId="07DCC6EE" w14:textId="770CCA3D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Anti-N-cadherin</w:t>
            </w:r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antibody</w:t>
            </w:r>
          </w:p>
        </w:tc>
        <w:tc>
          <w:tcPr>
            <w:tcW w:w="3685" w:type="dxa"/>
            <w:vAlign w:val="center"/>
          </w:tcPr>
          <w:p w14:paraId="3BC85647" w14:textId="0D5E2431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909" w:type="dxa"/>
            <w:vAlign w:val="center"/>
          </w:tcPr>
          <w:p w14:paraId="0FA2B604" w14:textId="6F9F2844" w:rsidR="00C41C75" w:rsidRPr="00436CC8" w:rsidRDefault="00C41C75" w:rsidP="00C41C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610920</w:t>
            </w:r>
          </w:p>
        </w:tc>
      </w:tr>
      <w:tr w:rsidR="00C41C75" w:rsidRPr="00436CC8" w14:paraId="673283EC" w14:textId="77777777" w:rsidTr="00524515">
        <w:trPr>
          <w:trHeight w:val="487"/>
          <w:jc w:val="center"/>
        </w:trPr>
        <w:tc>
          <w:tcPr>
            <w:tcW w:w="3823" w:type="dxa"/>
            <w:vAlign w:val="center"/>
          </w:tcPr>
          <w:p w14:paraId="37FE151C" w14:textId="6EB58013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Anti-OCT3/4</w:t>
            </w:r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antibody</w:t>
            </w:r>
          </w:p>
        </w:tc>
        <w:tc>
          <w:tcPr>
            <w:tcW w:w="3685" w:type="dxa"/>
            <w:vAlign w:val="center"/>
          </w:tcPr>
          <w:p w14:paraId="297CB781" w14:textId="5DD629A6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909" w:type="dxa"/>
            <w:vAlign w:val="center"/>
          </w:tcPr>
          <w:p w14:paraId="30988BA8" w14:textId="7C08A80F" w:rsidR="00C41C75" w:rsidRPr="00436CC8" w:rsidRDefault="00C41C75" w:rsidP="00C41C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sc-5279</w:t>
            </w:r>
          </w:p>
        </w:tc>
      </w:tr>
      <w:tr w:rsidR="00C41C75" w:rsidRPr="00436CC8" w14:paraId="147A7E7C" w14:textId="77777777" w:rsidTr="00524515">
        <w:trPr>
          <w:trHeight w:val="487"/>
          <w:jc w:val="center"/>
        </w:trPr>
        <w:tc>
          <w:tcPr>
            <w:tcW w:w="3823" w:type="dxa"/>
            <w:vAlign w:val="center"/>
          </w:tcPr>
          <w:p w14:paraId="78022CF8" w14:textId="11BA2A9E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Anti-SOX2</w:t>
            </w:r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antibody</w:t>
            </w:r>
          </w:p>
        </w:tc>
        <w:tc>
          <w:tcPr>
            <w:tcW w:w="3685" w:type="dxa"/>
            <w:vAlign w:val="center"/>
          </w:tcPr>
          <w:p w14:paraId="068428FF" w14:textId="4E6E0AFD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Cell Signaling Technology Inc.</w:t>
            </w:r>
          </w:p>
        </w:tc>
        <w:tc>
          <w:tcPr>
            <w:tcW w:w="1909" w:type="dxa"/>
            <w:vAlign w:val="center"/>
          </w:tcPr>
          <w:p w14:paraId="17257EB4" w14:textId="6EA86765" w:rsidR="00C41C75" w:rsidRPr="00436CC8" w:rsidRDefault="00C41C75" w:rsidP="00C41C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3579S</w:t>
            </w:r>
          </w:p>
        </w:tc>
      </w:tr>
      <w:tr w:rsidR="00C41C75" w:rsidRPr="00436CC8" w14:paraId="74936156" w14:textId="77777777" w:rsidTr="00524515">
        <w:trPr>
          <w:trHeight w:val="487"/>
          <w:jc w:val="center"/>
        </w:trPr>
        <w:tc>
          <w:tcPr>
            <w:tcW w:w="3823" w:type="dxa"/>
            <w:vAlign w:val="center"/>
          </w:tcPr>
          <w:p w14:paraId="42528617" w14:textId="58653BC3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Anti-BRACHYURY</w:t>
            </w:r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antibody</w:t>
            </w:r>
          </w:p>
        </w:tc>
        <w:tc>
          <w:tcPr>
            <w:tcW w:w="3685" w:type="dxa"/>
            <w:vAlign w:val="center"/>
          </w:tcPr>
          <w:p w14:paraId="72EEEE81" w14:textId="2F784A38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Cell Signaling Technology Inc.</w:t>
            </w:r>
          </w:p>
        </w:tc>
        <w:tc>
          <w:tcPr>
            <w:tcW w:w="1909" w:type="dxa"/>
            <w:vAlign w:val="center"/>
          </w:tcPr>
          <w:p w14:paraId="5340B603" w14:textId="34C41CD0" w:rsidR="00C41C75" w:rsidRPr="00436CC8" w:rsidRDefault="00C41C75" w:rsidP="00C41C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81694S</w:t>
            </w:r>
          </w:p>
        </w:tc>
      </w:tr>
      <w:tr w:rsidR="00C41C75" w:rsidRPr="00436CC8" w14:paraId="26F6383B" w14:textId="77777777" w:rsidTr="00524515">
        <w:trPr>
          <w:trHeight w:val="487"/>
          <w:jc w:val="center"/>
        </w:trPr>
        <w:tc>
          <w:tcPr>
            <w:tcW w:w="3823" w:type="dxa"/>
            <w:vAlign w:val="center"/>
          </w:tcPr>
          <w:p w14:paraId="6F71C44E" w14:textId="6650DB61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Anti-SOX17</w:t>
            </w:r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antibody</w:t>
            </w:r>
          </w:p>
        </w:tc>
        <w:tc>
          <w:tcPr>
            <w:tcW w:w="3685" w:type="dxa"/>
            <w:vAlign w:val="center"/>
          </w:tcPr>
          <w:p w14:paraId="7A84D8D9" w14:textId="1B44E7B3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Cell Signaling Technology Inc.</w:t>
            </w:r>
          </w:p>
        </w:tc>
        <w:tc>
          <w:tcPr>
            <w:tcW w:w="1909" w:type="dxa"/>
            <w:vAlign w:val="center"/>
          </w:tcPr>
          <w:p w14:paraId="557FE80E" w14:textId="3D797B65" w:rsidR="00C41C75" w:rsidRPr="00436CC8" w:rsidRDefault="00C41C75" w:rsidP="00C41C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81778S</w:t>
            </w:r>
          </w:p>
        </w:tc>
      </w:tr>
      <w:tr w:rsidR="00C41C75" w:rsidRPr="00436CC8" w14:paraId="53FC9E4C" w14:textId="77777777" w:rsidTr="00524515">
        <w:trPr>
          <w:trHeight w:val="487"/>
          <w:jc w:val="center"/>
        </w:trPr>
        <w:tc>
          <w:tcPr>
            <w:tcW w:w="3823" w:type="dxa"/>
            <w:vAlign w:val="center"/>
          </w:tcPr>
          <w:p w14:paraId="2C3850F0" w14:textId="3587A55E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Anti-FOXA2</w:t>
            </w:r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antibody</w:t>
            </w:r>
          </w:p>
        </w:tc>
        <w:tc>
          <w:tcPr>
            <w:tcW w:w="3685" w:type="dxa"/>
            <w:vAlign w:val="center"/>
          </w:tcPr>
          <w:p w14:paraId="0785CB27" w14:textId="538881BA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909" w:type="dxa"/>
            <w:vAlign w:val="center"/>
          </w:tcPr>
          <w:p w14:paraId="32CF40FB" w14:textId="36E595F6" w:rsidR="00C41C75" w:rsidRPr="00436CC8" w:rsidRDefault="00C41C75" w:rsidP="00C41C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sc-374376</w:t>
            </w:r>
          </w:p>
        </w:tc>
      </w:tr>
      <w:tr w:rsidR="00C41C75" w:rsidRPr="00436CC8" w14:paraId="1B9D4416" w14:textId="77777777" w:rsidTr="00524515">
        <w:trPr>
          <w:trHeight w:val="487"/>
          <w:jc w:val="center"/>
        </w:trPr>
        <w:tc>
          <w:tcPr>
            <w:tcW w:w="3823" w:type="dxa"/>
            <w:vAlign w:val="center"/>
          </w:tcPr>
          <w:p w14:paraId="3C899E99" w14:textId="4D93C353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Anti-CDX2</w:t>
            </w:r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antibody</w:t>
            </w:r>
          </w:p>
        </w:tc>
        <w:tc>
          <w:tcPr>
            <w:tcW w:w="3685" w:type="dxa"/>
            <w:vAlign w:val="center"/>
          </w:tcPr>
          <w:p w14:paraId="06963A2A" w14:textId="1FD3AEF9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Cell Signaling Technology Inc.</w:t>
            </w:r>
          </w:p>
        </w:tc>
        <w:tc>
          <w:tcPr>
            <w:tcW w:w="1909" w:type="dxa"/>
            <w:vAlign w:val="center"/>
          </w:tcPr>
          <w:p w14:paraId="4C4203EC" w14:textId="16EC5270" w:rsidR="00C41C75" w:rsidRPr="00436CC8" w:rsidRDefault="00C41C75" w:rsidP="00C41C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12306S</w:t>
            </w:r>
          </w:p>
        </w:tc>
      </w:tr>
      <w:tr w:rsidR="00C41C75" w:rsidRPr="00436CC8" w14:paraId="20486443" w14:textId="77777777" w:rsidTr="00524515">
        <w:trPr>
          <w:trHeight w:val="487"/>
          <w:jc w:val="center"/>
        </w:trPr>
        <w:tc>
          <w:tcPr>
            <w:tcW w:w="3823" w:type="dxa"/>
            <w:vAlign w:val="center"/>
          </w:tcPr>
          <w:p w14:paraId="1F0F7330" w14:textId="4CE7CF21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Anti-Ki67</w:t>
            </w:r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antibody</w:t>
            </w:r>
          </w:p>
        </w:tc>
        <w:tc>
          <w:tcPr>
            <w:tcW w:w="3685" w:type="dxa"/>
            <w:vAlign w:val="center"/>
          </w:tcPr>
          <w:p w14:paraId="2EC2CC5C" w14:textId="03234D36" w:rsidR="00C41C75" w:rsidRPr="00436CC8" w:rsidRDefault="00C41C75" w:rsidP="00C41C7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6CC8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909" w:type="dxa"/>
            <w:vAlign w:val="center"/>
          </w:tcPr>
          <w:p w14:paraId="0226A9B0" w14:textId="7C55BEC5" w:rsidR="00C41C75" w:rsidRPr="00436CC8" w:rsidRDefault="00C41C75" w:rsidP="00C41C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hAnsi="Times New Roman" w:cs="Times New Roman"/>
              </w:rPr>
              <w:t>ab16667</w:t>
            </w:r>
          </w:p>
        </w:tc>
      </w:tr>
      <w:tr w:rsidR="008F5A19" w:rsidRPr="00436CC8" w14:paraId="74AB30F4" w14:textId="77777777" w:rsidTr="00524515">
        <w:trPr>
          <w:trHeight w:val="995"/>
          <w:jc w:val="center"/>
        </w:trPr>
        <w:tc>
          <w:tcPr>
            <w:tcW w:w="3823" w:type="dxa"/>
            <w:vAlign w:val="center"/>
          </w:tcPr>
          <w:p w14:paraId="79E418A2" w14:textId="1E75395F" w:rsidR="008F5A19" w:rsidRPr="00436CC8" w:rsidRDefault="008F5A19" w:rsidP="00D602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eastAsia="Times New Roman" w:hAnsi="Times New Roman" w:cs="Times New Roman"/>
                <w:color w:val="000000"/>
              </w:rPr>
              <w:t>Alexa Fluor 488-conjugated goat anti-mouse IgG antibody</w:t>
            </w:r>
          </w:p>
        </w:tc>
        <w:tc>
          <w:tcPr>
            <w:tcW w:w="3685" w:type="dxa"/>
            <w:vAlign w:val="center"/>
          </w:tcPr>
          <w:p w14:paraId="3E91FEE8" w14:textId="1226A165" w:rsidR="008F5A19" w:rsidRPr="00436CC8" w:rsidRDefault="008F5A19" w:rsidP="00D6026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6CC8">
              <w:rPr>
                <w:rFonts w:ascii="Times New Roman" w:eastAsia="Times New Roman" w:hAnsi="Times New Roman" w:cs="Times New Roman"/>
                <w:color w:val="000000"/>
              </w:rPr>
              <w:t>ThermoFisher</w:t>
            </w:r>
            <w:proofErr w:type="spellEnd"/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Scientific</w:t>
            </w:r>
          </w:p>
        </w:tc>
        <w:tc>
          <w:tcPr>
            <w:tcW w:w="1909" w:type="dxa"/>
            <w:vAlign w:val="center"/>
          </w:tcPr>
          <w:p w14:paraId="01ECCE18" w14:textId="6F0A55C9" w:rsidR="008F5A19" w:rsidRPr="00436CC8" w:rsidRDefault="008F5A19" w:rsidP="00C609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eastAsia="Times New Roman" w:hAnsi="Times New Roman" w:cs="Times New Roman"/>
                <w:color w:val="000000"/>
              </w:rPr>
              <w:t>A-11001</w:t>
            </w:r>
          </w:p>
        </w:tc>
      </w:tr>
      <w:tr w:rsidR="008F5A19" w:rsidRPr="00436CC8" w14:paraId="22440FA5" w14:textId="77777777" w:rsidTr="00524515">
        <w:trPr>
          <w:trHeight w:val="995"/>
          <w:jc w:val="center"/>
        </w:trPr>
        <w:tc>
          <w:tcPr>
            <w:tcW w:w="3823" w:type="dxa"/>
            <w:vAlign w:val="center"/>
          </w:tcPr>
          <w:p w14:paraId="6681F05C" w14:textId="7A8A05C3" w:rsidR="008F5A19" w:rsidRPr="00436CC8" w:rsidRDefault="008F5A19" w:rsidP="00D602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eastAsia="Times New Roman" w:hAnsi="Times New Roman" w:cs="Times New Roman"/>
                <w:color w:val="000000"/>
              </w:rPr>
              <w:t>Alexa Fluor 594-conjugated goat anti-mouse IgG antibody</w:t>
            </w:r>
          </w:p>
        </w:tc>
        <w:tc>
          <w:tcPr>
            <w:tcW w:w="3685" w:type="dxa"/>
            <w:vAlign w:val="center"/>
          </w:tcPr>
          <w:p w14:paraId="21EEE399" w14:textId="1C0C12E3" w:rsidR="008F5A19" w:rsidRPr="00436CC8" w:rsidRDefault="008F5A19" w:rsidP="00D6026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6CC8">
              <w:rPr>
                <w:rFonts w:ascii="Times New Roman" w:eastAsia="Times New Roman" w:hAnsi="Times New Roman" w:cs="Times New Roman"/>
                <w:color w:val="000000"/>
              </w:rPr>
              <w:t>ThermoFisher</w:t>
            </w:r>
            <w:proofErr w:type="spellEnd"/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Scientific</w:t>
            </w:r>
          </w:p>
        </w:tc>
        <w:tc>
          <w:tcPr>
            <w:tcW w:w="1909" w:type="dxa"/>
            <w:vAlign w:val="center"/>
          </w:tcPr>
          <w:p w14:paraId="649E26D1" w14:textId="163D4A7C" w:rsidR="008F5A19" w:rsidRPr="00436CC8" w:rsidRDefault="008F5A19" w:rsidP="00C609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eastAsia="Times New Roman" w:hAnsi="Times New Roman" w:cs="Times New Roman"/>
                <w:color w:val="000000"/>
              </w:rPr>
              <w:t>A-11005</w:t>
            </w:r>
          </w:p>
        </w:tc>
      </w:tr>
      <w:tr w:rsidR="008F5A19" w:rsidRPr="00436CC8" w14:paraId="7D46BB75" w14:textId="77777777" w:rsidTr="00524515">
        <w:trPr>
          <w:trHeight w:val="995"/>
          <w:jc w:val="center"/>
        </w:trPr>
        <w:tc>
          <w:tcPr>
            <w:tcW w:w="3823" w:type="dxa"/>
            <w:vAlign w:val="center"/>
          </w:tcPr>
          <w:p w14:paraId="2819001D" w14:textId="485F3D7B" w:rsidR="008F5A19" w:rsidRPr="00436CC8" w:rsidRDefault="008F5A19" w:rsidP="00D602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eastAsia="Times New Roman" w:hAnsi="Times New Roman" w:cs="Times New Roman"/>
                <w:color w:val="000000"/>
              </w:rPr>
              <w:t>Alexa Fluor 488-conjugated goat anti-rabbit IgG antibody</w:t>
            </w:r>
          </w:p>
        </w:tc>
        <w:tc>
          <w:tcPr>
            <w:tcW w:w="3685" w:type="dxa"/>
            <w:vAlign w:val="center"/>
          </w:tcPr>
          <w:p w14:paraId="622623D6" w14:textId="08C667A3" w:rsidR="008F5A19" w:rsidRPr="00436CC8" w:rsidRDefault="008F5A19" w:rsidP="00D6026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6CC8">
              <w:rPr>
                <w:rFonts w:ascii="Times New Roman" w:eastAsia="Times New Roman" w:hAnsi="Times New Roman" w:cs="Times New Roman"/>
                <w:color w:val="000000"/>
              </w:rPr>
              <w:t>ThermoFisher</w:t>
            </w:r>
            <w:proofErr w:type="spellEnd"/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Scientific</w:t>
            </w:r>
          </w:p>
        </w:tc>
        <w:tc>
          <w:tcPr>
            <w:tcW w:w="1909" w:type="dxa"/>
            <w:vAlign w:val="center"/>
          </w:tcPr>
          <w:p w14:paraId="6C39B7A2" w14:textId="3E82846C" w:rsidR="008F5A19" w:rsidRPr="00436CC8" w:rsidRDefault="008F5A19" w:rsidP="00C609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eastAsia="Times New Roman" w:hAnsi="Times New Roman" w:cs="Times New Roman"/>
                <w:color w:val="000000"/>
              </w:rPr>
              <w:t>A-11008</w:t>
            </w:r>
          </w:p>
        </w:tc>
      </w:tr>
      <w:tr w:rsidR="008F5A19" w:rsidRPr="00436CC8" w14:paraId="22350FC0" w14:textId="77777777" w:rsidTr="00524515">
        <w:trPr>
          <w:trHeight w:val="1017"/>
          <w:jc w:val="center"/>
        </w:trPr>
        <w:tc>
          <w:tcPr>
            <w:tcW w:w="3823" w:type="dxa"/>
            <w:vAlign w:val="center"/>
          </w:tcPr>
          <w:p w14:paraId="1D927037" w14:textId="301F0385" w:rsidR="008F5A19" w:rsidRPr="00436CC8" w:rsidRDefault="008F5A19" w:rsidP="00D602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eastAsia="Times New Roman" w:hAnsi="Times New Roman" w:cs="Times New Roman"/>
                <w:color w:val="000000"/>
              </w:rPr>
              <w:t>Alexa Fluor 594-conjugated goat anti-rabbit IgG antibody</w:t>
            </w:r>
          </w:p>
        </w:tc>
        <w:tc>
          <w:tcPr>
            <w:tcW w:w="3685" w:type="dxa"/>
            <w:vAlign w:val="center"/>
          </w:tcPr>
          <w:p w14:paraId="15E7B970" w14:textId="30D6C874" w:rsidR="008F5A19" w:rsidRPr="00436CC8" w:rsidRDefault="008F5A19" w:rsidP="00D6026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6CC8">
              <w:rPr>
                <w:rFonts w:ascii="Times New Roman" w:eastAsia="Times New Roman" w:hAnsi="Times New Roman" w:cs="Times New Roman"/>
                <w:color w:val="000000"/>
              </w:rPr>
              <w:t>ThermoFisher</w:t>
            </w:r>
            <w:proofErr w:type="spellEnd"/>
            <w:r w:rsidRPr="00436CC8">
              <w:rPr>
                <w:rFonts w:ascii="Times New Roman" w:eastAsia="Times New Roman" w:hAnsi="Times New Roman" w:cs="Times New Roman"/>
                <w:color w:val="000000"/>
              </w:rPr>
              <w:t xml:space="preserve"> Scientific</w:t>
            </w:r>
          </w:p>
        </w:tc>
        <w:tc>
          <w:tcPr>
            <w:tcW w:w="1909" w:type="dxa"/>
            <w:vAlign w:val="center"/>
          </w:tcPr>
          <w:p w14:paraId="75C1ADCA" w14:textId="3AD4DA64" w:rsidR="008F5A19" w:rsidRPr="00436CC8" w:rsidRDefault="008F5A19" w:rsidP="00C609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6CC8">
              <w:rPr>
                <w:rFonts w:ascii="Times New Roman" w:eastAsia="Times New Roman" w:hAnsi="Times New Roman" w:cs="Times New Roman"/>
                <w:color w:val="000000"/>
              </w:rPr>
              <w:t>A-11012</w:t>
            </w:r>
          </w:p>
        </w:tc>
      </w:tr>
    </w:tbl>
    <w:p w14:paraId="10C6AA7E" w14:textId="6B8E0D40" w:rsidR="006F15D6" w:rsidRPr="008E50A2" w:rsidRDefault="006F15D6" w:rsidP="00A0438D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6F15D6" w:rsidRPr="008E50A2" w:rsidSect="000A476C">
      <w:footerReference w:type="default" r:id="rId8"/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9FE91" w14:textId="77777777" w:rsidR="00594C00" w:rsidRDefault="00594C00">
      <w:r>
        <w:separator/>
      </w:r>
    </w:p>
  </w:endnote>
  <w:endnote w:type="continuationSeparator" w:id="0">
    <w:p w14:paraId="700AB4CE" w14:textId="77777777" w:rsidR="00594C00" w:rsidRDefault="00594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FE2AE8" w14:textId="2483C6E3" w:rsidR="0005333D" w:rsidRPr="00D950F9" w:rsidRDefault="00594C00">
    <w:pPr>
      <w:pStyle w:val="a4"/>
      <w:jc w:val="center"/>
    </w:pPr>
  </w:p>
  <w:p w14:paraId="68C0D687" w14:textId="77777777" w:rsidR="0005333D" w:rsidRPr="00D950F9" w:rsidRDefault="00594C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8FA491" w14:textId="77777777" w:rsidR="00594C00" w:rsidRDefault="00594C00">
      <w:r>
        <w:separator/>
      </w:r>
    </w:p>
  </w:footnote>
  <w:footnote w:type="continuationSeparator" w:id="0">
    <w:p w14:paraId="30865375" w14:textId="77777777" w:rsidR="00594C00" w:rsidRDefault="00594C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946CCB"/>
    <w:multiLevelType w:val="hybridMultilevel"/>
    <w:tmpl w:val="0EFE72AC"/>
    <w:lvl w:ilvl="0" w:tplc="B5EEDA0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5D6"/>
    <w:rsid w:val="00006B34"/>
    <w:rsid w:val="00017020"/>
    <w:rsid w:val="000729FF"/>
    <w:rsid w:val="000775DD"/>
    <w:rsid w:val="00083494"/>
    <w:rsid w:val="00085144"/>
    <w:rsid w:val="000A476C"/>
    <w:rsid w:val="000F7702"/>
    <w:rsid w:val="00145806"/>
    <w:rsid w:val="00172579"/>
    <w:rsid w:val="001B2220"/>
    <w:rsid w:val="001C2CDB"/>
    <w:rsid w:val="001E63BF"/>
    <w:rsid w:val="0021194C"/>
    <w:rsid w:val="00273D68"/>
    <w:rsid w:val="002816DB"/>
    <w:rsid w:val="002867E8"/>
    <w:rsid w:val="00292589"/>
    <w:rsid w:val="002E7CE8"/>
    <w:rsid w:val="00363C75"/>
    <w:rsid w:val="003828BC"/>
    <w:rsid w:val="003D2D8B"/>
    <w:rsid w:val="004202F1"/>
    <w:rsid w:val="00421DB8"/>
    <w:rsid w:val="0043048F"/>
    <w:rsid w:val="00431376"/>
    <w:rsid w:val="00436CC8"/>
    <w:rsid w:val="00447E4B"/>
    <w:rsid w:val="00491E9A"/>
    <w:rsid w:val="004D0BFF"/>
    <w:rsid w:val="004F321D"/>
    <w:rsid w:val="00524515"/>
    <w:rsid w:val="005471ED"/>
    <w:rsid w:val="0055799F"/>
    <w:rsid w:val="00580864"/>
    <w:rsid w:val="00594C00"/>
    <w:rsid w:val="005B6B8B"/>
    <w:rsid w:val="00653A86"/>
    <w:rsid w:val="0069365C"/>
    <w:rsid w:val="006E1690"/>
    <w:rsid w:val="006F15D6"/>
    <w:rsid w:val="0071520D"/>
    <w:rsid w:val="00751222"/>
    <w:rsid w:val="007739B3"/>
    <w:rsid w:val="007C6F1B"/>
    <w:rsid w:val="007D1DA9"/>
    <w:rsid w:val="007F657F"/>
    <w:rsid w:val="00800A15"/>
    <w:rsid w:val="008777C4"/>
    <w:rsid w:val="00896544"/>
    <w:rsid w:val="008E50A2"/>
    <w:rsid w:val="008F5A19"/>
    <w:rsid w:val="00926DE5"/>
    <w:rsid w:val="00931363"/>
    <w:rsid w:val="00933682"/>
    <w:rsid w:val="00946355"/>
    <w:rsid w:val="009F40EC"/>
    <w:rsid w:val="00A0438D"/>
    <w:rsid w:val="00A05945"/>
    <w:rsid w:val="00A21036"/>
    <w:rsid w:val="00A40220"/>
    <w:rsid w:val="00A465C7"/>
    <w:rsid w:val="00A819B9"/>
    <w:rsid w:val="00A859D2"/>
    <w:rsid w:val="00AA175B"/>
    <w:rsid w:val="00AD3E84"/>
    <w:rsid w:val="00AE4121"/>
    <w:rsid w:val="00AE73FA"/>
    <w:rsid w:val="00B01CCD"/>
    <w:rsid w:val="00B21263"/>
    <w:rsid w:val="00B31792"/>
    <w:rsid w:val="00B76B3B"/>
    <w:rsid w:val="00BB1C2D"/>
    <w:rsid w:val="00BF19F9"/>
    <w:rsid w:val="00C00D25"/>
    <w:rsid w:val="00C04C83"/>
    <w:rsid w:val="00C319A6"/>
    <w:rsid w:val="00C41C75"/>
    <w:rsid w:val="00C455DE"/>
    <w:rsid w:val="00C609FD"/>
    <w:rsid w:val="00C61E4E"/>
    <w:rsid w:val="00D53FC6"/>
    <w:rsid w:val="00D60269"/>
    <w:rsid w:val="00DB051A"/>
    <w:rsid w:val="00DB7DC6"/>
    <w:rsid w:val="00DF0861"/>
    <w:rsid w:val="00E13E7F"/>
    <w:rsid w:val="00E41781"/>
    <w:rsid w:val="00E5416F"/>
    <w:rsid w:val="00E86031"/>
    <w:rsid w:val="00E90398"/>
    <w:rsid w:val="00EF4520"/>
    <w:rsid w:val="00F02AD8"/>
    <w:rsid w:val="00F459C3"/>
    <w:rsid w:val="00FB6AD0"/>
    <w:rsid w:val="00FC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360800"/>
  <w15:chartTrackingRefBased/>
  <w15:docId w15:val="{EC6B499B-2688-0F46-96E7-97060E9F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1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0F7702"/>
    <w:pPr>
      <w:tabs>
        <w:tab w:val="center" w:pos="4252"/>
        <w:tab w:val="right" w:pos="8504"/>
      </w:tabs>
      <w:snapToGrid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a5">
    <w:name w:val="フッター (文字)"/>
    <w:basedOn w:val="a0"/>
    <w:link w:val="a4"/>
    <w:uiPriority w:val="99"/>
    <w:rsid w:val="000F7702"/>
    <w:rPr>
      <w:rFonts w:ascii="Times New Roman" w:eastAsia="Times New Roman" w:hAnsi="Times New Roman" w:cs="Times New Roman"/>
      <w:lang w:val="en-US" w:eastAsia="en-US"/>
    </w:rPr>
  </w:style>
  <w:style w:type="paragraph" w:styleId="a6">
    <w:name w:val="header"/>
    <w:basedOn w:val="a"/>
    <w:link w:val="a7"/>
    <w:uiPriority w:val="99"/>
    <w:unhideWhenUsed/>
    <w:rsid w:val="00421DB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21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21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6082E-1C14-4287-82E8-45A125388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SHAO YING</dc:creator>
  <cp:keywords/>
  <dc:description/>
  <cp:lastModifiedBy>Kim Mee-Hae</cp:lastModifiedBy>
  <cp:revision>2</cp:revision>
  <dcterms:created xsi:type="dcterms:W3CDTF">2023-02-20T23:25:00Z</dcterms:created>
  <dcterms:modified xsi:type="dcterms:W3CDTF">2023-02-20T23:25:00Z</dcterms:modified>
</cp:coreProperties>
</file>